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BA8" w:rsidRPr="00AF30AB" w:rsidRDefault="00B14BA8" w:rsidP="00B14B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dditional file</w:t>
      </w:r>
      <w:bookmarkStart w:id="0" w:name="_GoBack"/>
      <w:bookmarkEnd w:id="0"/>
      <w:r w:rsidRPr="00AF30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. Codes for substance-related disorders (SRD), mental disorders (MD) and chronic physical illnesses according to the International Classification of Diseases, Ninth or Tenth </w:t>
      </w:r>
      <w:proofErr w:type="spellStart"/>
      <w:r w:rsidRPr="00AF30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visions</w:t>
      </w:r>
      <w:r w:rsidRPr="00AF30AB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>a</w:t>
      </w:r>
      <w:proofErr w:type="spellEnd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962"/>
        <w:gridCol w:w="2947"/>
        <w:gridCol w:w="3986"/>
      </w:tblGrid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iagnose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International Classification of Diseases, Ninth Revision (ICD-9)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International Classification of Diseases,</w:t>
            </w:r>
          </w:p>
          <w:p w:rsidR="00B14BA8" w:rsidRPr="00AF30AB" w:rsidRDefault="00B14BA8" w:rsidP="00BF5009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 xml:space="preserve">Tenth Revision, Canada </w:t>
            </w: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Pr="00AF30AB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ICD-10-CA)</w:t>
            </w:r>
          </w:p>
        </w:tc>
      </w:tr>
      <w:tr w:rsidR="00B14BA8" w:rsidRPr="00AF30AB" w:rsidTr="00BF5009">
        <w:tc>
          <w:tcPr>
            <w:tcW w:w="9895" w:type="dxa"/>
            <w:gridSpan w:val="3"/>
          </w:tcPr>
          <w:p w:rsidR="00B14BA8" w:rsidRPr="00AF30AB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RD</w:t>
            </w: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annabis-related disorder 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304.3, 305.2 (cannabis abuse or dependence)</w:t>
            </w:r>
            <w:r w:rsidRPr="00AF30AB" w:rsidDel="00C17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pStyle w:val="xxxxmsonormal"/>
              <w:spacing w:line="253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F12.1, F12.2 (cannabis abuse or dependence);</w:t>
            </w:r>
          </w:p>
          <w:p w:rsidR="00B14BA8" w:rsidRPr="00AF30AB" w:rsidRDefault="00B14BA8" w:rsidP="00BF5009">
            <w:pPr>
              <w:pStyle w:val="xxxxmsonormal"/>
              <w:spacing w:line="253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F12.3, F12.4 (cannabis withdrawal);</w:t>
            </w:r>
          </w:p>
          <w:p w:rsidR="00B14BA8" w:rsidRPr="00AF30AB" w:rsidRDefault="00B14BA8" w:rsidP="00BF5009">
            <w:pPr>
              <w:pStyle w:val="xxxxmsonormal"/>
              <w:spacing w:line="253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F12.5-F12.9 (other cannabis-induced disorders);</w:t>
            </w:r>
          </w:p>
          <w:p w:rsidR="00B14BA8" w:rsidRPr="00AF30AB" w:rsidRDefault="00B14BA8" w:rsidP="00BF5009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F12.0, T40.7 (cannabis intoxication)</w:t>
            </w:r>
            <w:r w:rsidRPr="00AF30AB" w:rsidDel="00C178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14BA8" w:rsidRPr="00AF30AB" w:rsidTr="00BF5009">
        <w:trPr>
          <w:trHeight w:val="1331"/>
        </w:trPr>
        <w:tc>
          <w:tcPr>
            <w:tcW w:w="2962" w:type="dxa"/>
          </w:tcPr>
          <w:p w:rsidR="00B14BA8" w:rsidRPr="00AF30AB" w:rsidRDefault="00B14BA8" w:rsidP="00BF5009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cohol-related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3.0, 303.9, 305.0 (alcohol abuse or dependence); </w:t>
            </w: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 xml:space="preserve">291.0, 291.8 (alcohol withdrawal); 291.1-291.5, 291.9, 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.5, 425.5, 535.3, 571.0-571.3 (other alcohol-induced disorders); 980.0, 980.1, 980,8, 980.9 (alcohol intoxication)</w:t>
            </w:r>
            <w:r w:rsidRPr="00AF30AB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10.1, F10.2 (alcohol abuse or </w:t>
            </w: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dependence); F10.3, F10.4 (alcohol withdrawal); F10.5-F10-9, K70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-K70.4, K70.9, G62.1, I42.6, K29.2, K85.2, K86.0, E24.4, G31.2, G72.1, O35.4 (other alcohol-induced disorders); F10.0, T51.0, T51.1, T51.8, T51.9 (alcohol intoxication)</w:t>
            </w:r>
            <w:r w:rsidRPr="00AF30AB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 drug-related disorders than cannabi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292.0 (drug withdrawal); 292.1, 292.2, 292.8, 292.9 (drug-induced disorders); 304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-304.2, 304.4-304.9, 305.3-305.7, 305.9 (drug abuse or dependence); 965.0, 965.8, 967.0, 967.6, 967.8, 967.9, 969.4-969.9, 970.8, 982.0, 982.8 (drug intoxication)</w:t>
            </w:r>
            <w:r w:rsidRPr="00AF30AB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pStyle w:val="xxxxmsonormal"/>
              <w:spacing w:line="253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.1, F13.1, F14.1, F15.1, F16.1, F18.1, F19.1, F11.2, F13.2, F14.2, F15.2, F16.2, F18.2, F19.2 (drug abuse or dependence); F11.3-F11.4, F13.3-F13.4, F14.3-F14.4, F15.3-F15.4, F16.3-F16.4, F18.3-F18.4, F19.4-F19.4 (drug withdrawal); F11.5-F11.9, F13.5-F13.9, F14.5-F14.9, F15.5-F15.9, F16.5-F16.9, F18.5-F18.9, F19.5-F19.9 (other drug-induced disorders); F11.0, F13.0, F14.0, F15.0, F16.0, F18.0, F19.0, T40.0-T40.6, T40.8, T40.9, T42.3, T42.4, T42.6, T42.7, T43.5, T43.6, T43.8, T43.9, T50.9, T52.8, T52.9 (drug intoxication)</w:t>
            </w:r>
          </w:p>
        </w:tc>
      </w:tr>
      <w:tr w:rsidR="00B14BA8" w:rsidRPr="00AF30AB" w:rsidTr="00BF5009">
        <w:trPr>
          <w:trHeight w:val="219"/>
        </w:trPr>
        <w:tc>
          <w:tcPr>
            <w:tcW w:w="9895" w:type="dxa"/>
            <w:gridSpan w:val="3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D</w:t>
            </w:r>
          </w:p>
        </w:tc>
      </w:tr>
      <w:tr w:rsidR="00B14BA8" w:rsidRPr="00AF30AB" w:rsidTr="00BF5009">
        <w:trPr>
          <w:trHeight w:val="219"/>
        </w:trPr>
        <w:tc>
          <w:tcPr>
            <w:tcW w:w="9895" w:type="dxa"/>
            <w:gridSpan w:val="3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mmon MD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pressive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.4, 311.9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F32.0- F32.3, F32.8, F32.9, F33.0- F33.3, F33.8, F33.9, F34.8, F34.9, F38.0, F38.1, F38.8, F39, F41.2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0 (except 300.4)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0-F48, F68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justment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9.0-309.4, 309.8, 309.9 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3.0-F43.2, F43.8, F43.9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ntion deficit/hyperactivity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90.0</w:t>
            </w:r>
          </w:p>
        </w:tc>
      </w:tr>
      <w:tr w:rsidR="00B14BA8" w:rsidRPr="00AF30AB" w:rsidTr="00BF5009">
        <w:tc>
          <w:tcPr>
            <w:tcW w:w="9895" w:type="dxa"/>
            <w:gridSpan w:val="3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rious MD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chizophrenia spectrum and other psychotic disorders 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295, 297, 298 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20, F21, F22, F23, F24, F25, F28, F29, F44.89 </w:t>
            </w:r>
          </w:p>
        </w:tc>
      </w:tr>
      <w:tr w:rsidR="00B14BA8" w:rsidRPr="00AF30AB" w:rsidTr="00BF5009"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polar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296.0-296.6, 296.8, 296.9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0.0- F30.2, F30.8, F30.9, F31.0-F31.9</w:t>
            </w:r>
          </w:p>
        </w:tc>
      </w:tr>
      <w:tr w:rsidR="00B14BA8" w:rsidRPr="00AF30AB" w:rsidTr="00BF5009">
        <w:trPr>
          <w:trHeight w:val="224"/>
        </w:trPr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ersonality disorder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60, F070, F340, F341, F488, F61 </w:t>
            </w:r>
          </w:p>
        </w:tc>
      </w:tr>
      <w:tr w:rsidR="00B14BA8" w:rsidRPr="00AF30AB" w:rsidTr="00BF5009">
        <w:trPr>
          <w:trHeight w:val="110"/>
        </w:trPr>
        <w:tc>
          <w:tcPr>
            <w:tcW w:w="2962" w:type="dxa"/>
          </w:tcPr>
          <w:p w:rsidR="00B14BA8" w:rsidRPr="00AF30AB" w:rsidRDefault="00B14BA8" w:rsidP="00BF500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Chronic physical illnesses</w:t>
            </w:r>
          </w:p>
        </w:tc>
        <w:tc>
          <w:tcPr>
            <w:tcW w:w="2947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6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14BA8" w:rsidRPr="00AF30AB" w:rsidDel="00F34018" w:rsidTr="00BF5009">
        <w:trPr>
          <w:trHeight w:val="614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nal failure 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403.0, 403.1, 403.9, 404.0, 404.1, 404.9, 585.x, 586.x, 588.0, V42.0, V45.1, V56.x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RDefault="00B14BA8" w:rsidP="00BF50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pt-BR" w:eastAsia="en-US"/>
              </w:rPr>
              <w:t xml:space="preserve">I12.0, I13.1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18.x, N19.x, N25.0, Z49.x, Z94.0, Z99.2</w:t>
            </w:r>
          </w:p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</w:tr>
      <w:tr w:rsidR="00B14BA8" w:rsidRPr="00AF30AB" w:rsidDel="00F34018" w:rsidTr="00BF5009">
        <w:trPr>
          <w:trHeight w:val="229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Cerebrovascular illnesses 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62.34, 430.x-438.x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G45.x, G46.x, I60.x-I69.x</w:t>
            </w:r>
          </w:p>
        </w:tc>
      </w:tr>
      <w:tr w:rsidR="00B14BA8" w:rsidRPr="00AF30AB" w:rsidDel="00F34018" w:rsidTr="00BF5009">
        <w:trPr>
          <w:trHeight w:val="761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Neurological illnesses</w:t>
            </w:r>
          </w:p>
        </w:tc>
        <w:tc>
          <w:tcPr>
            <w:tcW w:w="2947" w:type="dxa"/>
            <w:shd w:val="clear" w:color="auto" w:fill="auto"/>
          </w:tcPr>
          <w:p w:rsidR="00B14BA8" w:rsidRPr="00AF30AB" w:rsidDel="00F34018" w:rsidRDefault="00B14BA8" w:rsidP="00BF50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31.9, 332.0, 332.1, 333.4, 333.5, 333.92, 334.x–335.x, 336.2, 340.x, 341.x, 345.x, 348.1, 348.3, 780.3, 784.3</w:t>
            </w:r>
          </w:p>
        </w:tc>
        <w:tc>
          <w:tcPr>
            <w:tcW w:w="3986" w:type="dxa"/>
            <w:shd w:val="clear" w:color="auto" w:fill="auto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G10.x–G12.x, G13.x, G20.x, G21.x–G22.x, G25.4, G25.5, G31.8, G31.9, G32.x, G35.x, G36.x, G37.x, G40.x, G41.x, G93.1, G93.4, R47.0, R56.x</w:t>
            </w:r>
          </w:p>
        </w:tc>
      </w:tr>
      <w:tr w:rsidR="00B14BA8" w:rsidRPr="00AF30AB" w:rsidDel="00F34018" w:rsidTr="00BF5009">
        <w:trPr>
          <w:trHeight w:val="716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ocrine illnesses (hypothyroidism, fluid electrolyte disorders and obesity)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40.9, 243.x, 244.x, 246.1, 246.8, 278.0, 253.6, 276.x</w:t>
            </w:r>
          </w:p>
        </w:tc>
        <w:tc>
          <w:tcPr>
            <w:tcW w:w="3986" w:type="dxa"/>
          </w:tcPr>
          <w:p w:rsidR="00B14BA8" w:rsidRPr="00AF30AB" w:rsidDel="00F34018" w:rsidRDefault="00B14BA8" w:rsidP="00BF500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E66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pt-BR" w:eastAsia="en-US"/>
              </w:rPr>
              <w:t>E00.x, E01.x, E02.x, E03.x, E89.0, E22.2, E86.x, E87.x</w:t>
            </w:r>
          </w:p>
        </w:tc>
      </w:tr>
      <w:tr w:rsidR="00B14BA8" w:rsidRPr="00AF30AB" w:rsidDel="00F34018" w:rsidTr="00BF5009">
        <w:trPr>
          <w:trHeight w:val="323"/>
        </w:trPr>
        <w:tc>
          <w:tcPr>
            <w:tcW w:w="2962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</w:rPr>
              <w:t>Any tumor without metastasis and metastatic cancer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140</w:t>
            </w:r>
            <w:proofErr w:type="gramStart"/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.x</w:t>
            </w:r>
            <w:proofErr w:type="gramEnd"/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-172.x, 174.x, 175.x, 179.x-195.x, 196.x–199.x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200.x, 201.x, 202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203.0, 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  <w:t>238.6, 273.3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C00.x–C26.x, C30.x–C34.x, C37.x–C41.x, C43.x, C45.x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-C58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C60.x–C76.x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C77.x-C79.x, C80.x, C81.x-C85.x, C88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C90.0, C90.2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96.x</w:t>
            </w:r>
          </w:p>
        </w:tc>
      </w:tr>
      <w:tr w:rsidR="00B14BA8" w:rsidRPr="00AF30AB" w:rsidDel="00F34018" w:rsidTr="00BF5009">
        <w:trPr>
          <w:trHeight w:val="109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ronic pulmonary illnesses </w:t>
            </w:r>
          </w:p>
        </w:tc>
        <w:tc>
          <w:tcPr>
            <w:tcW w:w="2947" w:type="dxa"/>
          </w:tcPr>
          <w:p w:rsidR="00B14BA8" w:rsidRPr="00AF30AB" w:rsidDel="00F34018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490x–505.x, 506.4, 508.1, 508.8</w:t>
            </w:r>
          </w:p>
        </w:tc>
        <w:tc>
          <w:tcPr>
            <w:tcW w:w="3986" w:type="dxa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27.8, I27.9, J40.x-J47.x, J60.x-J64.x, J65.x, J66.x, J67.x, J68.4, J70.1, J70.3</w:t>
            </w:r>
          </w:p>
        </w:tc>
      </w:tr>
      <w:tr w:rsidR="00B14BA8" w:rsidRPr="00AF30AB" w:rsidDel="00F34018" w:rsidTr="00BF5009">
        <w:trPr>
          <w:trHeight w:val="641"/>
        </w:trPr>
        <w:tc>
          <w:tcPr>
            <w:tcW w:w="2962" w:type="dxa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abetes complicated and uncomplicated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</w:rPr>
              <w:t>250.0-250.2, 250.3, 250.4-250.9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Del="00F34018" w:rsidRDefault="00B14BA8" w:rsidP="00BF50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pt-BR"/>
              </w:rPr>
              <w:t>E10.2-E10.8, E11.2-E11.8, E13.2-E13.8, E14.2-E14.8, E10.0, E10.1, E10.9, E11.0, E11.1, E11.9, E13.0, E13.1, E13.9, E14.0, E14.1, E14.9</w:t>
            </w:r>
          </w:p>
        </w:tc>
      </w:tr>
      <w:tr w:rsidR="00B14BA8" w:rsidRPr="00AF30AB" w:rsidDel="00F34018" w:rsidTr="00BF5009">
        <w:trPr>
          <w:trHeight w:val="2226"/>
        </w:trPr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ardiovascular illnesses (congestive heart failure, cardiac arrhythmias, peripheral vascular illnesses, </w:t>
            </w:r>
            <w:proofErr w:type="spellStart"/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lvular</w:t>
            </w:r>
            <w:proofErr w:type="spellEnd"/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llnesses, myocardial infarction, hypertension) and pulmonary circulation illnesses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RDefault="00B14BA8" w:rsidP="00BF500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fr-CA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  <w:t xml:space="preserve">394.x–397.x, 424.x, 746.3–746.6, V42.2, V43.3, 401.x, 402.x–405.x, 437.2, 398.9, 402.0, 402.1, 402.9, 404.,404.0 404.1,404.9, 405.x ; 410.x, 412.x 415.0, 415.1, 416.x, 417.0, 417.8, 417.9, 428.x, 426.0, 426.1 426.5-426.7, 426.9, 427.0–427.4, 427.6–427.9, 437.2; 785.0, 996.01, 996.04, V45.0, V53.3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093.x, 440.x, 441.x, 443.1– 443.9, 447.1, 557.1, 557.9, V43.4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eastAsiaTheme="minorHAnsi" w:hAnsi="Times New Roman" w:cs="Times New Roman"/>
                <w:sz w:val="18"/>
                <w:szCs w:val="18"/>
                <w:lang w:val="pt-BR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I05.x–I08.x, I09.1, I09.8, I10.x, I11.x–I13.x, I15.x, I67.4, I09.9, I11.0, I13.0, I13.2, I21.x, I22.x, I25.2, I25.5, I26.x, I27.x, I28.0, I28.8, I28.9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pt-BR" w:eastAsia="en-US"/>
              </w:rPr>
              <w:t xml:space="preserve">I34.x–I39.x, </w:t>
            </w: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I42.0, 142.5I42.9, I43.x, I50.x, P29.0, I44.1–I44.3, I45.6, I45.9, I47.x–I49.x, Q23.0–Q23.3, Q23.8, Q23.9 R00.0, R00.1, ,  R00.8, T82.1, Z45.0, Z95.0, Z95.2, Z95.3, Z95.4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pt-BR" w:eastAsia="en-US"/>
              </w:rPr>
              <w:t>A52.0, I70.x, I71.x,I72.x, I73.0, I73.1, I73.8, I73.9, I77.1, I79.0, K55.1, K55.8, K55.9, Z95.8, Z95.9</w:t>
            </w:r>
          </w:p>
        </w:tc>
      </w:tr>
      <w:tr w:rsidR="00B14BA8" w:rsidRPr="00AF30AB" w:rsidDel="00F34018" w:rsidTr="00BF5009">
        <w:trPr>
          <w:trHeight w:val="416"/>
        </w:trPr>
        <w:tc>
          <w:tcPr>
            <w:tcW w:w="2962" w:type="dxa"/>
          </w:tcPr>
          <w:p w:rsidR="00B14BA8" w:rsidRPr="00AF30AB" w:rsidRDefault="00B14BA8" w:rsidP="00BF500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30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 chronic physical illness categories (blood loss anemia, ulcer illnesses, liver illnesses, AIDS/HIV, rheumatoid arthritis/collagen vascular illnesses, coagulopathy, w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ght loss, paralysis, deficiency anemia)</w:t>
            </w:r>
          </w:p>
        </w:tc>
        <w:tc>
          <w:tcPr>
            <w:tcW w:w="2947" w:type="dxa"/>
            <w:shd w:val="clear" w:color="auto" w:fill="FFFFFF" w:themeFill="background1"/>
          </w:tcPr>
          <w:p w:rsidR="00B14BA8" w:rsidRPr="00AF30AB" w:rsidRDefault="00B14BA8" w:rsidP="00BF500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fr-CA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280.0, 280.9, 286.x, 287.1, 287.3-287.5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531.7, 531.9, 532.7, 532.9, 533.7, 533.9, 534.7, 534.9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070.22, 070.23, 070.2; 070.3, 070.4, 070.4, 070.5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456.0–456.2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  <w:t xml:space="preserve">572.3, 572.8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573.3, 573.4, 573.9, </w:t>
            </w:r>
            <w:r w:rsidRPr="00AF30AB"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  <w:t xml:space="preserve">V42.7, 042.x–044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136.1, 446.x, 701.0, 710.0–710.4, 710.5, 710.8, 710.9, 711.2, 714.x, 719.3, 720.x, 725.x, 728.5, 728.8, 260.x–263.x, 783.2, 799.4,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334.1, 342.x, 343.x, 344.0, 344.1, 344.2, 344.3, 344.4, 344.5, 344.6, 344.8, 344.9, 280.1; 280.9, 281.x, 285.9</w:t>
            </w:r>
          </w:p>
        </w:tc>
        <w:tc>
          <w:tcPr>
            <w:tcW w:w="3986" w:type="dxa"/>
            <w:shd w:val="clear" w:color="auto" w:fill="FFFFFF" w:themeFill="background1"/>
          </w:tcPr>
          <w:p w:rsidR="00B14BA8" w:rsidRPr="00AF30AB" w:rsidRDefault="00B14BA8" w:rsidP="00BF500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</w:pP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B20.x-B24.x, D50.0, D65–D68.x, D69.1, D69.3-D69.6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K25.7, K25.9, K26.7, K26.9, K27.7, K27.9, K28.7, K28.9, B18.x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I85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I86.4, I98.2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K71.1, K71.3–K71.5, K71.6, K71.7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K72.1, K72.9, K73.x, K74.x, K75.4, K76.0, K76.1, K76.3, K76.4, K76.5, K76.6, K76.8, K76.9, Z94.4, L90.0, L94.0, L94.1,L94.3, M05.x, M06.x, M08.x, M12.0, M12.3, M30.x, M31.x, M32.x–M35.x, M45.x, M46.0, M46.1, M46.8, M46.9x, G04.1, G11.4, G80.x, G81.x, G82.x, G83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E40.x–E46.x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R63.4, R64.x, </w:t>
            </w:r>
            <w:r w:rsidRPr="00AF30AB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D50.1, D50.8, D50.9, D51.x–D53.x, </w:t>
            </w:r>
            <w:r w:rsidRPr="00AF30A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D63.x, D64.9</w:t>
            </w:r>
          </w:p>
        </w:tc>
      </w:tr>
    </w:tbl>
    <w:p w:rsidR="00B14BA8" w:rsidRPr="00AF30AB" w:rsidRDefault="00B14BA8" w:rsidP="00B14BA8">
      <w:pPr>
        <w:pStyle w:val="NoSpacing"/>
        <w:ind w:right="-56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30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fr-CA"/>
        </w:rPr>
        <w:t>a</w:t>
      </w:r>
      <w:r w:rsidRPr="00AF30AB">
        <w:rPr>
          <w:sz w:val="18"/>
          <w:szCs w:val="18"/>
          <w:lang w:val="fr-CA"/>
        </w:rPr>
        <w:t xml:space="preserve"> 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All diagnoses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identified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in MED-ECHO (</w:t>
      </w:r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  <w:lang w:val="fr-CA"/>
        </w:rPr>
        <w:t>Maintenance et exploitation de données pour l’étude de la clientèle hospitalière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)</w:t>
      </w:r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prior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to 2005-06, or in RAMQ for the full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study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period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(</w:t>
      </w:r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  <w:lang w:val="fr-CA"/>
        </w:rPr>
        <w:t>Régie de l’assurance maladie du Québec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)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were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based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on the International Classification of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Diseases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Ninth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Revision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(ICD-9),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which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</w:t>
      </w:r>
      <w:proofErr w:type="spell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>included</w:t>
      </w:r>
      <w:proofErr w:type="spell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lang w:val="fr-CA"/>
        </w:rPr>
        <w:t xml:space="preserve"> a 4-digit code. 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</w:rPr>
        <w:t>The Canadian Tenth Revision (ICD-10-CA) was used for MED-ECHO in 2006-07+ and BDCU (</w:t>
      </w:r>
      <w:proofErr w:type="spellStart"/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Banque</w:t>
      </w:r>
      <w:proofErr w:type="spellEnd"/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de </w:t>
      </w:r>
      <w:proofErr w:type="spellStart"/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données</w:t>
      </w:r>
      <w:proofErr w:type="spellEnd"/>
      <w:r w:rsidRPr="00AF30A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commune des urgencies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. </w:t>
      </w:r>
    </w:p>
    <w:p w:rsidR="00B14BA8" w:rsidRPr="00AF30AB" w:rsidRDefault="00B14BA8" w:rsidP="00B14BA8">
      <w:pPr>
        <w:pStyle w:val="NoSpacing"/>
        <w:ind w:right="-563"/>
        <w:rPr>
          <w:rFonts w:ascii="Times New Roman" w:hAnsi="Times New Roman" w:cs="Times New Roman"/>
          <w:sz w:val="20"/>
          <w:szCs w:val="20"/>
        </w:rPr>
      </w:pPr>
      <w:proofErr w:type="gram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proofErr w:type="gram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00AF30AB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SRD diagnostic codes were based on RAMQ, MED-ECHO or BDCU databases. These diagnoses were also identified in the </w:t>
      </w:r>
      <w:r w:rsidRPr="00AF30AB">
        <w:rPr>
          <w:rFonts w:ascii="Times New Roman" w:hAnsi="Times New Roman" w:cs="Times New Roman"/>
          <w:color w:val="000000" w:themeColor="text1"/>
          <w:sz w:val="18"/>
          <w:szCs w:val="18"/>
        </w:rPr>
        <w:t>SIC-SRD</w:t>
      </w:r>
      <w:r w:rsidRPr="00AF30AB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Système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d'information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clientèle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pour les services de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réadaptation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dépendances</w:t>
      </w:r>
      <w:proofErr w:type="spellEnd"/>
      <w:r w:rsidRPr="00AF30AB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) based on standardized questionnaires, i.e., the adapted Quebec version of the Addiction Severity Index (IGT: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Indice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de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gravité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d’une</w:t>
      </w:r>
      <w:proofErr w:type="spellEnd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AF30AB">
        <w:rPr>
          <w:rFonts w:ascii="Times New Roman" w:eastAsia="Calibri" w:hAnsi="Times New Roman" w:cs="Times New Roman"/>
          <w:i/>
          <w:color w:val="000000" w:themeColor="text1"/>
          <w:sz w:val="18"/>
          <w:szCs w:val="18"/>
        </w:rPr>
        <w:t>toxicomanie</w:t>
      </w:r>
      <w:proofErr w:type="spellEnd"/>
      <w:r w:rsidRPr="00AF30AB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) or the Global Appraisal of Individual Needs (GAIN). The research team had final scores only, not the raw data, for these standardized instruments administered by clinicians.</w:t>
      </w:r>
      <w:r w:rsidRPr="00AF30A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BA8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4BA8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14BA8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_x_msonormal"/>
    <w:basedOn w:val="Normal"/>
    <w:rsid w:val="00B14BA8"/>
    <w:pPr>
      <w:spacing w:after="0" w:line="240" w:lineRule="auto"/>
    </w:pPr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14BA8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_x_msonormal"/>
    <w:basedOn w:val="Normal"/>
    <w:rsid w:val="00B14BA8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3</Words>
  <Characters>6149</Characters>
  <Application>Microsoft Office Word</Application>
  <DocSecurity>0</DocSecurity>
  <Lines>219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15T01:22:00Z</dcterms:created>
  <dcterms:modified xsi:type="dcterms:W3CDTF">2021-11-15T01:27:00Z</dcterms:modified>
</cp:coreProperties>
</file>